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059099" w14:textId="766FA847" w:rsidR="00BF3745" w:rsidRDefault="00BF3745" w:rsidP="00BF3745">
      <w:pPr>
        <w:rPr>
          <w:rFonts w:cstheme="minorHAnsi"/>
        </w:rPr>
      </w:pPr>
      <w:r w:rsidRPr="00BF3745">
        <w:rPr>
          <w:rFonts w:cstheme="minorHAnsi"/>
          <w:b/>
          <w:bCs/>
        </w:rPr>
        <w:t>Table S</w:t>
      </w:r>
      <w:r w:rsidR="00EA1569">
        <w:rPr>
          <w:rFonts w:cstheme="minorHAnsi"/>
          <w:b/>
          <w:bCs/>
        </w:rPr>
        <w:t>2</w:t>
      </w:r>
      <w:r w:rsidRPr="00BF3745">
        <w:rPr>
          <w:rFonts w:cstheme="minorHAnsi"/>
          <w:b/>
          <w:bCs/>
        </w:rPr>
        <w:t>.</w:t>
      </w:r>
      <w:r w:rsidRPr="00BF3745">
        <w:rPr>
          <w:rFonts w:cstheme="minorHAnsi"/>
        </w:rPr>
        <w:t xml:space="preserve"> ACMACS HI titers </w:t>
      </w:r>
      <w:r>
        <w:rPr>
          <w:rFonts w:cstheme="minorHAnsi"/>
        </w:rPr>
        <w:t>of</w:t>
      </w:r>
      <w:r w:rsidRPr="00BF3745">
        <w:rPr>
          <w:rFonts w:cstheme="minorHAnsi"/>
        </w:rPr>
        <w:t xml:space="preserve"> the different H9 viruses using quail sera raised against chimeric H9N2 viruses.</w:t>
      </w:r>
    </w:p>
    <w:p w14:paraId="75A85841" w14:textId="77777777" w:rsidR="002E2EE3" w:rsidRPr="00BF3745" w:rsidRDefault="002E2EE3" w:rsidP="00BF3745">
      <w:pPr>
        <w:rPr>
          <w:rFonts w:cstheme="minorHAnsi"/>
        </w:rPr>
      </w:pPr>
    </w:p>
    <w:p w14:paraId="3A639FA8" w14:textId="380DD8BF" w:rsidR="002541D8" w:rsidRPr="00BF3745" w:rsidRDefault="00E534D5" w:rsidP="00BF3745">
      <w:pPr>
        <w:jc w:val="center"/>
      </w:pPr>
      <w:r>
        <w:rPr>
          <w:noProof/>
        </w:rPr>
        <w:object w:dxaOrig="22640" w:dyaOrig="26600" w14:anchorId="0640F7A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573.4pt;height:672.85pt;mso-width-percent:0;mso-height-percent:0;mso-width-percent:0;mso-height-percent:0" o:ole="">
            <v:imagedata r:id="rId6" o:title=""/>
          </v:shape>
          <o:OLEObject Type="Embed" ProgID="Excel.Sheet.12" ShapeID="_x0000_i1025" DrawAspect="Content" ObjectID="_1754123120" r:id="rId7"/>
        </w:object>
      </w:r>
    </w:p>
    <w:sectPr w:rsidR="002541D8" w:rsidRPr="00BF3745" w:rsidSect="00B815ED">
      <w:pgSz w:w="12240" w:h="15840"/>
      <w:pgMar w:top="720" w:right="720" w:bottom="720" w:left="43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6FF7E6" w14:textId="77777777" w:rsidR="00E534D5" w:rsidRDefault="00E534D5" w:rsidP="00BF3745">
      <w:r>
        <w:separator/>
      </w:r>
    </w:p>
  </w:endnote>
  <w:endnote w:type="continuationSeparator" w:id="0">
    <w:p w14:paraId="210F3672" w14:textId="77777777" w:rsidR="00E534D5" w:rsidRDefault="00E534D5" w:rsidP="00BF37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B36AA6" w14:textId="77777777" w:rsidR="00E534D5" w:rsidRDefault="00E534D5" w:rsidP="00BF3745">
      <w:r>
        <w:separator/>
      </w:r>
    </w:p>
  </w:footnote>
  <w:footnote w:type="continuationSeparator" w:id="0">
    <w:p w14:paraId="32BACBB8" w14:textId="77777777" w:rsidR="00E534D5" w:rsidRDefault="00E534D5" w:rsidP="00BF37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3745"/>
    <w:rsid w:val="0000317E"/>
    <w:rsid w:val="00003A44"/>
    <w:rsid w:val="00005DA4"/>
    <w:rsid w:val="0001322B"/>
    <w:rsid w:val="00026A99"/>
    <w:rsid w:val="00026E18"/>
    <w:rsid w:val="00051280"/>
    <w:rsid w:val="000613D9"/>
    <w:rsid w:val="000651E3"/>
    <w:rsid w:val="000655AE"/>
    <w:rsid w:val="00066961"/>
    <w:rsid w:val="00076F53"/>
    <w:rsid w:val="000875EE"/>
    <w:rsid w:val="00092584"/>
    <w:rsid w:val="000A087F"/>
    <w:rsid w:val="000A6C53"/>
    <w:rsid w:val="000B1388"/>
    <w:rsid w:val="000B28B3"/>
    <w:rsid w:val="000B5626"/>
    <w:rsid w:val="000C085F"/>
    <w:rsid w:val="000C6100"/>
    <w:rsid w:val="000D3C3F"/>
    <w:rsid w:val="000D589B"/>
    <w:rsid w:val="000E5143"/>
    <w:rsid w:val="000F3530"/>
    <w:rsid w:val="00101E3D"/>
    <w:rsid w:val="001030D1"/>
    <w:rsid w:val="001072EA"/>
    <w:rsid w:val="00107487"/>
    <w:rsid w:val="00114A84"/>
    <w:rsid w:val="00115FD8"/>
    <w:rsid w:val="00117357"/>
    <w:rsid w:val="001233E0"/>
    <w:rsid w:val="00125F39"/>
    <w:rsid w:val="00136644"/>
    <w:rsid w:val="00145722"/>
    <w:rsid w:val="001525F0"/>
    <w:rsid w:val="00154BDD"/>
    <w:rsid w:val="00157E0E"/>
    <w:rsid w:val="00163AFC"/>
    <w:rsid w:val="0018155A"/>
    <w:rsid w:val="00181B88"/>
    <w:rsid w:val="0018717B"/>
    <w:rsid w:val="001A18F3"/>
    <w:rsid w:val="001A2CDD"/>
    <w:rsid w:val="001A7D34"/>
    <w:rsid w:val="001B20D6"/>
    <w:rsid w:val="001B28F4"/>
    <w:rsid w:val="001B6ADE"/>
    <w:rsid w:val="001C14C5"/>
    <w:rsid w:val="001C1FCE"/>
    <w:rsid w:val="001D0879"/>
    <w:rsid w:val="001D3953"/>
    <w:rsid w:val="001D59A1"/>
    <w:rsid w:val="001D6606"/>
    <w:rsid w:val="001E5EDB"/>
    <w:rsid w:val="001E6DD3"/>
    <w:rsid w:val="001F2255"/>
    <w:rsid w:val="001F49EB"/>
    <w:rsid w:val="0020058D"/>
    <w:rsid w:val="002103C3"/>
    <w:rsid w:val="00215F3A"/>
    <w:rsid w:val="002171B0"/>
    <w:rsid w:val="00237309"/>
    <w:rsid w:val="0024102A"/>
    <w:rsid w:val="00241346"/>
    <w:rsid w:val="00246B24"/>
    <w:rsid w:val="002541D8"/>
    <w:rsid w:val="0026684E"/>
    <w:rsid w:val="00266E6E"/>
    <w:rsid w:val="0027190C"/>
    <w:rsid w:val="002726B5"/>
    <w:rsid w:val="0028368B"/>
    <w:rsid w:val="002B751F"/>
    <w:rsid w:val="002D73FA"/>
    <w:rsid w:val="002E1995"/>
    <w:rsid w:val="002E2EE3"/>
    <w:rsid w:val="002F67B1"/>
    <w:rsid w:val="00300885"/>
    <w:rsid w:val="00313216"/>
    <w:rsid w:val="00313F5C"/>
    <w:rsid w:val="00317729"/>
    <w:rsid w:val="00334DA6"/>
    <w:rsid w:val="00352878"/>
    <w:rsid w:val="00357FC4"/>
    <w:rsid w:val="0036165A"/>
    <w:rsid w:val="0036437D"/>
    <w:rsid w:val="00372F79"/>
    <w:rsid w:val="003736E2"/>
    <w:rsid w:val="00377A53"/>
    <w:rsid w:val="00387128"/>
    <w:rsid w:val="00387C05"/>
    <w:rsid w:val="00395BE4"/>
    <w:rsid w:val="003A4720"/>
    <w:rsid w:val="003B3689"/>
    <w:rsid w:val="003C1BD2"/>
    <w:rsid w:val="003C6025"/>
    <w:rsid w:val="003E5AB8"/>
    <w:rsid w:val="003E61B7"/>
    <w:rsid w:val="003E651F"/>
    <w:rsid w:val="003F207D"/>
    <w:rsid w:val="00403D82"/>
    <w:rsid w:val="00410A3F"/>
    <w:rsid w:val="00415757"/>
    <w:rsid w:val="00416E95"/>
    <w:rsid w:val="00434CB9"/>
    <w:rsid w:val="004427A4"/>
    <w:rsid w:val="004505EA"/>
    <w:rsid w:val="004627EC"/>
    <w:rsid w:val="00486B15"/>
    <w:rsid w:val="00487AF8"/>
    <w:rsid w:val="00497498"/>
    <w:rsid w:val="004A6175"/>
    <w:rsid w:val="004B5DFB"/>
    <w:rsid w:val="004C164C"/>
    <w:rsid w:val="004C4E95"/>
    <w:rsid w:val="004C6FEE"/>
    <w:rsid w:val="004D0A0D"/>
    <w:rsid w:val="004D4826"/>
    <w:rsid w:val="004D5ACC"/>
    <w:rsid w:val="004D5D01"/>
    <w:rsid w:val="004E4192"/>
    <w:rsid w:val="004E4F52"/>
    <w:rsid w:val="004E7E2C"/>
    <w:rsid w:val="004F1679"/>
    <w:rsid w:val="004F2123"/>
    <w:rsid w:val="004F4A70"/>
    <w:rsid w:val="00506F76"/>
    <w:rsid w:val="00507D5C"/>
    <w:rsid w:val="00522BFE"/>
    <w:rsid w:val="00523208"/>
    <w:rsid w:val="00536017"/>
    <w:rsid w:val="0053617C"/>
    <w:rsid w:val="00536B0A"/>
    <w:rsid w:val="00536E69"/>
    <w:rsid w:val="00551CE3"/>
    <w:rsid w:val="00553080"/>
    <w:rsid w:val="00580B34"/>
    <w:rsid w:val="0058357B"/>
    <w:rsid w:val="005A1174"/>
    <w:rsid w:val="005A2622"/>
    <w:rsid w:val="005A5F96"/>
    <w:rsid w:val="005B055F"/>
    <w:rsid w:val="005C1E5A"/>
    <w:rsid w:val="005E0BE3"/>
    <w:rsid w:val="005F03F2"/>
    <w:rsid w:val="00603D97"/>
    <w:rsid w:val="00616AFB"/>
    <w:rsid w:val="00617E17"/>
    <w:rsid w:val="00623205"/>
    <w:rsid w:val="00627B39"/>
    <w:rsid w:val="00636CC1"/>
    <w:rsid w:val="00640C2B"/>
    <w:rsid w:val="0064176A"/>
    <w:rsid w:val="00642DE4"/>
    <w:rsid w:val="00643221"/>
    <w:rsid w:val="00644BF7"/>
    <w:rsid w:val="0065257B"/>
    <w:rsid w:val="006567F5"/>
    <w:rsid w:val="0066367E"/>
    <w:rsid w:val="00685EA0"/>
    <w:rsid w:val="006946D5"/>
    <w:rsid w:val="0069556F"/>
    <w:rsid w:val="006B6B38"/>
    <w:rsid w:val="006D1191"/>
    <w:rsid w:val="006D558E"/>
    <w:rsid w:val="006F0768"/>
    <w:rsid w:val="007066CB"/>
    <w:rsid w:val="00711D67"/>
    <w:rsid w:val="0071310B"/>
    <w:rsid w:val="007131D5"/>
    <w:rsid w:val="00722E28"/>
    <w:rsid w:val="007235E0"/>
    <w:rsid w:val="00723AB9"/>
    <w:rsid w:val="00724474"/>
    <w:rsid w:val="00726585"/>
    <w:rsid w:val="00733F27"/>
    <w:rsid w:val="00743B7C"/>
    <w:rsid w:val="00743CEE"/>
    <w:rsid w:val="0079241B"/>
    <w:rsid w:val="0079736C"/>
    <w:rsid w:val="00797425"/>
    <w:rsid w:val="007B02E3"/>
    <w:rsid w:val="007D78D1"/>
    <w:rsid w:val="007E3B5F"/>
    <w:rsid w:val="007E726A"/>
    <w:rsid w:val="007F7841"/>
    <w:rsid w:val="00800238"/>
    <w:rsid w:val="00811584"/>
    <w:rsid w:val="008148E1"/>
    <w:rsid w:val="00821316"/>
    <w:rsid w:val="00821DE1"/>
    <w:rsid w:val="00822BEC"/>
    <w:rsid w:val="008434DE"/>
    <w:rsid w:val="00844F3E"/>
    <w:rsid w:val="008456FC"/>
    <w:rsid w:val="00845C2B"/>
    <w:rsid w:val="008475C7"/>
    <w:rsid w:val="00851399"/>
    <w:rsid w:val="00856D11"/>
    <w:rsid w:val="00856D41"/>
    <w:rsid w:val="008637AB"/>
    <w:rsid w:val="008637E7"/>
    <w:rsid w:val="008769C3"/>
    <w:rsid w:val="00877B1D"/>
    <w:rsid w:val="00884CCE"/>
    <w:rsid w:val="00887C2B"/>
    <w:rsid w:val="008966BE"/>
    <w:rsid w:val="008A0A6C"/>
    <w:rsid w:val="008A2F54"/>
    <w:rsid w:val="008A3D57"/>
    <w:rsid w:val="008A4C10"/>
    <w:rsid w:val="008B09C2"/>
    <w:rsid w:val="008B2C83"/>
    <w:rsid w:val="008B30F9"/>
    <w:rsid w:val="008B6C52"/>
    <w:rsid w:val="008C08E5"/>
    <w:rsid w:val="008C33C3"/>
    <w:rsid w:val="008F706B"/>
    <w:rsid w:val="00902668"/>
    <w:rsid w:val="00904C28"/>
    <w:rsid w:val="0091265A"/>
    <w:rsid w:val="00912B86"/>
    <w:rsid w:val="00922CD3"/>
    <w:rsid w:val="00931184"/>
    <w:rsid w:val="00952CCA"/>
    <w:rsid w:val="00972C9D"/>
    <w:rsid w:val="0097572C"/>
    <w:rsid w:val="00983F06"/>
    <w:rsid w:val="00985046"/>
    <w:rsid w:val="00986501"/>
    <w:rsid w:val="00987595"/>
    <w:rsid w:val="009A08FF"/>
    <w:rsid w:val="009A31B4"/>
    <w:rsid w:val="009A515C"/>
    <w:rsid w:val="009A6ABF"/>
    <w:rsid w:val="009B1416"/>
    <w:rsid w:val="009C002E"/>
    <w:rsid w:val="009C2109"/>
    <w:rsid w:val="009C62E7"/>
    <w:rsid w:val="009C64AB"/>
    <w:rsid w:val="009D13D2"/>
    <w:rsid w:val="009E61B6"/>
    <w:rsid w:val="009F2FC0"/>
    <w:rsid w:val="009F5068"/>
    <w:rsid w:val="009F5840"/>
    <w:rsid w:val="00A04367"/>
    <w:rsid w:val="00A04AD0"/>
    <w:rsid w:val="00A132EE"/>
    <w:rsid w:val="00A24D17"/>
    <w:rsid w:val="00A262D7"/>
    <w:rsid w:val="00A309C0"/>
    <w:rsid w:val="00A40CE0"/>
    <w:rsid w:val="00A44075"/>
    <w:rsid w:val="00A447AC"/>
    <w:rsid w:val="00A46978"/>
    <w:rsid w:val="00A5294B"/>
    <w:rsid w:val="00A532A8"/>
    <w:rsid w:val="00A54C51"/>
    <w:rsid w:val="00A55BB5"/>
    <w:rsid w:val="00A622E2"/>
    <w:rsid w:val="00A64892"/>
    <w:rsid w:val="00A656E0"/>
    <w:rsid w:val="00A66B0E"/>
    <w:rsid w:val="00A70E8E"/>
    <w:rsid w:val="00A72896"/>
    <w:rsid w:val="00A81869"/>
    <w:rsid w:val="00A82BBE"/>
    <w:rsid w:val="00AA7B02"/>
    <w:rsid w:val="00AB0FC8"/>
    <w:rsid w:val="00AB7985"/>
    <w:rsid w:val="00AC11C9"/>
    <w:rsid w:val="00AC236B"/>
    <w:rsid w:val="00AC5BCE"/>
    <w:rsid w:val="00AD29FE"/>
    <w:rsid w:val="00AD50A2"/>
    <w:rsid w:val="00AF1EBD"/>
    <w:rsid w:val="00B00692"/>
    <w:rsid w:val="00B0228C"/>
    <w:rsid w:val="00B1241C"/>
    <w:rsid w:val="00B217C8"/>
    <w:rsid w:val="00B26CAD"/>
    <w:rsid w:val="00B31573"/>
    <w:rsid w:val="00B318B9"/>
    <w:rsid w:val="00B31CD3"/>
    <w:rsid w:val="00B35C18"/>
    <w:rsid w:val="00B370D8"/>
    <w:rsid w:val="00B37DFA"/>
    <w:rsid w:val="00B51FC6"/>
    <w:rsid w:val="00B60FFE"/>
    <w:rsid w:val="00B77FF9"/>
    <w:rsid w:val="00B815ED"/>
    <w:rsid w:val="00B86A28"/>
    <w:rsid w:val="00BA4436"/>
    <w:rsid w:val="00BA7F75"/>
    <w:rsid w:val="00BB500C"/>
    <w:rsid w:val="00BB6655"/>
    <w:rsid w:val="00BC14FB"/>
    <w:rsid w:val="00BC5EDC"/>
    <w:rsid w:val="00BD0707"/>
    <w:rsid w:val="00BD6E4B"/>
    <w:rsid w:val="00BE06D4"/>
    <w:rsid w:val="00BF0F96"/>
    <w:rsid w:val="00BF3745"/>
    <w:rsid w:val="00BF6D20"/>
    <w:rsid w:val="00C03723"/>
    <w:rsid w:val="00C051F9"/>
    <w:rsid w:val="00C21AB1"/>
    <w:rsid w:val="00C223B8"/>
    <w:rsid w:val="00C2353D"/>
    <w:rsid w:val="00C26246"/>
    <w:rsid w:val="00C27AA4"/>
    <w:rsid w:val="00C31F18"/>
    <w:rsid w:val="00C32EE4"/>
    <w:rsid w:val="00C41D04"/>
    <w:rsid w:val="00C4660C"/>
    <w:rsid w:val="00C51FAF"/>
    <w:rsid w:val="00C543C0"/>
    <w:rsid w:val="00C5718A"/>
    <w:rsid w:val="00C60C57"/>
    <w:rsid w:val="00C653D1"/>
    <w:rsid w:val="00C71D44"/>
    <w:rsid w:val="00C7358C"/>
    <w:rsid w:val="00C82B0B"/>
    <w:rsid w:val="00C82CF7"/>
    <w:rsid w:val="00C854B1"/>
    <w:rsid w:val="00C859A2"/>
    <w:rsid w:val="00C85E05"/>
    <w:rsid w:val="00C94FBC"/>
    <w:rsid w:val="00CA3614"/>
    <w:rsid w:val="00CB27FA"/>
    <w:rsid w:val="00CB34DB"/>
    <w:rsid w:val="00CB419A"/>
    <w:rsid w:val="00CB6535"/>
    <w:rsid w:val="00CB6F94"/>
    <w:rsid w:val="00CC15F3"/>
    <w:rsid w:val="00CC2003"/>
    <w:rsid w:val="00CC685A"/>
    <w:rsid w:val="00CD0E40"/>
    <w:rsid w:val="00CD5E9B"/>
    <w:rsid w:val="00CE3008"/>
    <w:rsid w:val="00CF1927"/>
    <w:rsid w:val="00CF59BA"/>
    <w:rsid w:val="00CF76A4"/>
    <w:rsid w:val="00D07546"/>
    <w:rsid w:val="00D12E69"/>
    <w:rsid w:val="00D301BC"/>
    <w:rsid w:val="00D33083"/>
    <w:rsid w:val="00D37982"/>
    <w:rsid w:val="00D37C38"/>
    <w:rsid w:val="00D41DFB"/>
    <w:rsid w:val="00D57117"/>
    <w:rsid w:val="00D66441"/>
    <w:rsid w:val="00D81614"/>
    <w:rsid w:val="00D8186F"/>
    <w:rsid w:val="00D831AF"/>
    <w:rsid w:val="00D84B67"/>
    <w:rsid w:val="00DA4796"/>
    <w:rsid w:val="00DD6352"/>
    <w:rsid w:val="00DD63F5"/>
    <w:rsid w:val="00DD6E70"/>
    <w:rsid w:val="00DE5AF2"/>
    <w:rsid w:val="00DE70C1"/>
    <w:rsid w:val="00DF4726"/>
    <w:rsid w:val="00E0141E"/>
    <w:rsid w:val="00E04FB8"/>
    <w:rsid w:val="00E11361"/>
    <w:rsid w:val="00E1630F"/>
    <w:rsid w:val="00E23DB9"/>
    <w:rsid w:val="00E27212"/>
    <w:rsid w:val="00E33036"/>
    <w:rsid w:val="00E534D5"/>
    <w:rsid w:val="00E539EE"/>
    <w:rsid w:val="00E56384"/>
    <w:rsid w:val="00E70FED"/>
    <w:rsid w:val="00E76504"/>
    <w:rsid w:val="00E767E4"/>
    <w:rsid w:val="00E82224"/>
    <w:rsid w:val="00E909FD"/>
    <w:rsid w:val="00EA1569"/>
    <w:rsid w:val="00EB41BF"/>
    <w:rsid w:val="00EB444C"/>
    <w:rsid w:val="00EB7E51"/>
    <w:rsid w:val="00EC5D4B"/>
    <w:rsid w:val="00EC7091"/>
    <w:rsid w:val="00ED1BEF"/>
    <w:rsid w:val="00ED5170"/>
    <w:rsid w:val="00ED59E7"/>
    <w:rsid w:val="00EF049D"/>
    <w:rsid w:val="00EF264B"/>
    <w:rsid w:val="00EF3BFA"/>
    <w:rsid w:val="00EF4355"/>
    <w:rsid w:val="00EF762C"/>
    <w:rsid w:val="00F03877"/>
    <w:rsid w:val="00F0584D"/>
    <w:rsid w:val="00F07C8B"/>
    <w:rsid w:val="00F133F4"/>
    <w:rsid w:val="00F32095"/>
    <w:rsid w:val="00F42620"/>
    <w:rsid w:val="00F43729"/>
    <w:rsid w:val="00F454C6"/>
    <w:rsid w:val="00F46AC0"/>
    <w:rsid w:val="00F47E13"/>
    <w:rsid w:val="00F504BE"/>
    <w:rsid w:val="00F5517D"/>
    <w:rsid w:val="00F706A9"/>
    <w:rsid w:val="00F81048"/>
    <w:rsid w:val="00FB1257"/>
    <w:rsid w:val="00FC35C9"/>
    <w:rsid w:val="00FC3F49"/>
    <w:rsid w:val="00FC6367"/>
    <w:rsid w:val="00FE158C"/>
    <w:rsid w:val="00FE6B2F"/>
    <w:rsid w:val="00FE7CA0"/>
    <w:rsid w:val="00FF1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350DE6"/>
  <w14:defaultImageDpi w14:val="32767"/>
  <w15:chartTrackingRefBased/>
  <w15:docId w15:val="{C9DBC09B-AE9C-F245-9884-D331D33FB9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F374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F3745"/>
    <w:rPr>
      <w:color w:val="954F72"/>
      <w:u w:val="single"/>
    </w:rPr>
  </w:style>
  <w:style w:type="paragraph" w:customStyle="1" w:styleId="msonormal0">
    <w:name w:val="msonormal"/>
    <w:basedOn w:val="Normal"/>
    <w:rsid w:val="00BF374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3">
    <w:name w:val="xl63"/>
    <w:basedOn w:val="Normal"/>
    <w:rsid w:val="00BF374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customStyle="1" w:styleId="xl64">
    <w:name w:val="xl64"/>
    <w:basedOn w:val="Normal"/>
    <w:rsid w:val="00BF3745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2"/>
      <w:szCs w:val="22"/>
      <w14:ligatures w14:val="none"/>
    </w:rPr>
  </w:style>
  <w:style w:type="paragraph" w:customStyle="1" w:styleId="xl65">
    <w:name w:val="xl65"/>
    <w:basedOn w:val="Normal"/>
    <w:rsid w:val="00BF37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sz w:val="22"/>
      <w:szCs w:val="22"/>
      <w14:ligatures w14:val="none"/>
    </w:rPr>
  </w:style>
  <w:style w:type="paragraph" w:customStyle="1" w:styleId="xl66">
    <w:name w:val="xl66"/>
    <w:basedOn w:val="Normal"/>
    <w:rsid w:val="00BF37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customStyle="1" w:styleId="xl67">
    <w:name w:val="xl67"/>
    <w:basedOn w:val="Normal"/>
    <w:rsid w:val="00BF3745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customStyle="1" w:styleId="xl68">
    <w:name w:val="xl68"/>
    <w:basedOn w:val="Normal"/>
    <w:rsid w:val="00BF3745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customStyle="1" w:styleId="xl69">
    <w:name w:val="xl69"/>
    <w:basedOn w:val="Normal"/>
    <w:rsid w:val="00BF374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customStyle="1" w:styleId="xl70">
    <w:name w:val="xl70"/>
    <w:basedOn w:val="Normal"/>
    <w:rsid w:val="00BF37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2"/>
      <w:szCs w:val="22"/>
      <w14:ligatures w14:val="none"/>
    </w:rPr>
  </w:style>
  <w:style w:type="paragraph" w:customStyle="1" w:styleId="xl71">
    <w:name w:val="xl71"/>
    <w:basedOn w:val="Normal"/>
    <w:rsid w:val="00BF3745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8"/>
      <w:szCs w:val="28"/>
      <w14:ligatures w14:val="none"/>
    </w:rPr>
  </w:style>
  <w:style w:type="table" w:styleId="TableGrid">
    <w:name w:val="Table Grid"/>
    <w:basedOn w:val="TableNormal"/>
    <w:uiPriority w:val="39"/>
    <w:rsid w:val="00BF37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F374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F3745"/>
  </w:style>
  <w:style w:type="paragraph" w:styleId="Footer">
    <w:name w:val="footer"/>
    <w:basedOn w:val="Normal"/>
    <w:link w:val="FooterChar"/>
    <w:uiPriority w:val="99"/>
    <w:unhideWhenUsed/>
    <w:rsid w:val="00BF374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F37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212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8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Excel_Worksheet.xls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0</Words>
  <Characters>1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. Joaquin Caceres</dc:creator>
  <cp:keywords/>
  <dc:description/>
  <cp:lastModifiedBy>Daniel R Perez</cp:lastModifiedBy>
  <cp:revision>5</cp:revision>
  <dcterms:created xsi:type="dcterms:W3CDTF">2023-04-18T19:14:00Z</dcterms:created>
  <dcterms:modified xsi:type="dcterms:W3CDTF">2023-08-21T15:38:00Z</dcterms:modified>
</cp:coreProperties>
</file>